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299D8B" w14:textId="7EB029A0" w:rsidR="00E600B9" w:rsidRPr="00A50CCC" w:rsidRDefault="00A50CC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50CCC">
        <w:rPr>
          <w:rFonts w:ascii="Times New Roman" w:hAnsi="Times New Roman" w:cs="Times New Roman"/>
          <w:b/>
          <w:bCs/>
          <w:sz w:val="24"/>
          <w:szCs w:val="24"/>
          <w:lang w:val="en-US"/>
        </w:rPr>
        <w:t>Bed Rest – Mixed MPS – Egger’s Test</w:t>
      </w:r>
    </w:p>
    <w:p w14:paraId="13645DD1" w14:textId="473E37EF" w:rsidR="00A50CCC" w:rsidRPr="00A50CCC" w:rsidRDefault="00A50CC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50CCC">
        <w:rPr>
          <w:rFonts w:ascii="Times New Roman" w:hAnsi="Times New Roman" w:cs="Times New Roman"/>
          <w:sz w:val="24"/>
          <w:szCs w:val="24"/>
          <w:lang w:val="en-US"/>
        </w:rPr>
        <w:drawing>
          <wp:inline distT="0" distB="0" distL="0" distR="0" wp14:anchorId="38F49568" wp14:editId="7C30AF4F">
            <wp:extent cx="4152900" cy="960477"/>
            <wp:effectExtent l="0" t="0" r="0" b="0"/>
            <wp:docPr id="1088454371" name="Picture 1" descr="A white background with black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8454371" name="Picture 1" descr="A white background with black tex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162044" cy="9625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D7A609" w14:textId="77777777" w:rsidR="00A50CCC" w:rsidRPr="00A50CCC" w:rsidRDefault="00A50CC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AAAE8F9" w14:textId="31F69DD6" w:rsidR="00A50CCC" w:rsidRPr="00A50CCC" w:rsidRDefault="00A50CC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50CC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unnel Plot - </w:t>
      </w:r>
      <w:r w:rsidRPr="00A50CCC">
        <w:rPr>
          <w:rFonts w:ascii="Times New Roman" w:hAnsi="Times New Roman" w:cs="Times New Roman"/>
          <w:b/>
          <w:bCs/>
          <w:sz w:val="24"/>
          <w:szCs w:val="24"/>
          <w:lang w:val="en-US"/>
        </w:rPr>
        <w:t>Bed Rest – Mixed MPS</w:t>
      </w:r>
    </w:p>
    <w:p w14:paraId="128AE4B4" w14:textId="1E6C4812" w:rsidR="00A50CCC" w:rsidRDefault="00A50CC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50CCC">
        <w:rPr>
          <w:rFonts w:ascii="Times New Roman" w:hAnsi="Times New Roman" w:cs="Times New Roman"/>
          <w:sz w:val="24"/>
          <w:szCs w:val="24"/>
          <w:lang w:val="en-US"/>
        </w:rPr>
        <w:drawing>
          <wp:inline distT="0" distB="0" distL="0" distR="0" wp14:anchorId="2925B144" wp14:editId="7A4EC57D">
            <wp:extent cx="4206240" cy="3734772"/>
            <wp:effectExtent l="0" t="0" r="0" b="0"/>
            <wp:docPr id="434697073" name="Picture 1" descr="A graph with blue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4697073" name="Picture 1" descr="A graph with blue dots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212295" cy="37401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159A3B" w14:textId="77777777" w:rsidR="00A50CCC" w:rsidRDefault="00A50CC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63F9FD1C" w14:textId="66838994" w:rsidR="00A50CCC" w:rsidRDefault="00A50CCC" w:rsidP="00A50CC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Immobilization</w:t>
      </w:r>
      <w:r w:rsidRPr="00A50CC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–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myo</w:t>
      </w:r>
      <w:r w:rsidRPr="00A50CCC">
        <w:rPr>
          <w:rFonts w:ascii="Times New Roman" w:hAnsi="Times New Roman" w:cs="Times New Roman"/>
          <w:b/>
          <w:bCs/>
          <w:sz w:val="24"/>
          <w:szCs w:val="24"/>
          <w:lang w:val="en-US"/>
        </w:rPr>
        <w:t>MPS – Egger’s Test</w:t>
      </w:r>
    </w:p>
    <w:p w14:paraId="2CE50D87" w14:textId="0065EED7" w:rsidR="00A50CCC" w:rsidRDefault="00A50CCC" w:rsidP="00A50CC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50CCC">
        <w:rPr>
          <w:rFonts w:ascii="Times New Roman" w:hAnsi="Times New Roman" w:cs="Times New Roman"/>
          <w:b/>
          <w:bCs/>
          <w:sz w:val="24"/>
          <w:szCs w:val="24"/>
          <w:lang w:val="en-US"/>
        </w:rPr>
        <w:drawing>
          <wp:inline distT="0" distB="0" distL="0" distR="0" wp14:anchorId="618858F6" wp14:editId="6DCAAF8A">
            <wp:extent cx="4282440" cy="894538"/>
            <wp:effectExtent l="0" t="0" r="3810" b="1270"/>
            <wp:docPr id="816605223" name="Picture 1" descr="A white background with black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6605223" name="Picture 1" descr="A white background with black tex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304449" cy="899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5C42A3" w14:textId="77777777" w:rsidR="00A50CCC" w:rsidRPr="00A50CCC" w:rsidRDefault="00A50CCC" w:rsidP="00A50CC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86FF876" w14:textId="4515CA3A" w:rsidR="00A50CCC" w:rsidRPr="00A50CCC" w:rsidRDefault="00A50CCC" w:rsidP="00A50CC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50CC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unnel Plot -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Immobilization</w:t>
      </w:r>
      <w:r w:rsidRPr="00A50CC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–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myo</w:t>
      </w:r>
      <w:r w:rsidRPr="00A50CCC">
        <w:rPr>
          <w:rFonts w:ascii="Times New Roman" w:hAnsi="Times New Roman" w:cs="Times New Roman"/>
          <w:b/>
          <w:bCs/>
          <w:sz w:val="24"/>
          <w:szCs w:val="24"/>
          <w:lang w:val="en-US"/>
        </w:rPr>
        <w:t>MPS</w:t>
      </w:r>
    </w:p>
    <w:p w14:paraId="28068D6D" w14:textId="28829886" w:rsidR="00A50CCC" w:rsidRPr="00A50CCC" w:rsidRDefault="00A50CC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50CCC">
        <w:rPr>
          <w:rFonts w:ascii="Times New Roman" w:hAnsi="Times New Roman" w:cs="Times New Roman"/>
          <w:sz w:val="24"/>
          <w:szCs w:val="24"/>
          <w:lang w:val="en-US"/>
        </w:rPr>
        <w:drawing>
          <wp:inline distT="0" distB="0" distL="0" distR="0" wp14:anchorId="352224B9" wp14:editId="1A06F3B9">
            <wp:extent cx="4015740" cy="3764817"/>
            <wp:effectExtent l="0" t="0" r="0" b="0"/>
            <wp:docPr id="781447855" name="Picture 1" descr="A graph with a triangle and a li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1447855" name="Picture 1" descr="A graph with a triangle and a line&#10;&#10;Description automatically generated with medium confidenc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018985" cy="37678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50CCC" w:rsidRPr="00A50CCC" w:rsidSect="004F5BE7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CCC"/>
    <w:rsid w:val="004F5BE7"/>
    <w:rsid w:val="00571D07"/>
    <w:rsid w:val="006B3D91"/>
    <w:rsid w:val="00A50CCC"/>
    <w:rsid w:val="00AD0C2A"/>
    <w:rsid w:val="00B56165"/>
    <w:rsid w:val="00E60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026D25"/>
  <w15:chartTrackingRefBased/>
  <w15:docId w15:val="{FDC4C0A8-82AB-4E09-88AA-D27CC5095F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50C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0C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0CC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0C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0CC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0CC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0CC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0CC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0CC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0C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0C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0C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0C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0C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0C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0C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0C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0C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0C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0C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0CC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0C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0C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0C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0C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0C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0C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0C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0CC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23</Words>
  <Characters>137</Characters>
  <Application>Microsoft Office Word</Application>
  <DocSecurity>0</DocSecurity>
  <Lines>1</Lines>
  <Paragraphs>1</Paragraphs>
  <ScaleCrop>false</ScaleCrop>
  <Company/>
  <LinksUpToDate>false</LinksUpToDate>
  <CharactersWithSpaces>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kopidis, Konstantinos</dc:creator>
  <cp:keywords/>
  <dc:description/>
  <cp:lastModifiedBy>Prokopidis, Konstantinos</cp:lastModifiedBy>
  <cp:revision>2</cp:revision>
  <dcterms:created xsi:type="dcterms:W3CDTF">2024-10-12T08:53:00Z</dcterms:created>
  <dcterms:modified xsi:type="dcterms:W3CDTF">2024-10-12T09:18:00Z</dcterms:modified>
</cp:coreProperties>
</file>